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07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3667"/>
        <w:gridCol w:w="3361"/>
        <w:gridCol w:w="1057"/>
        <w:gridCol w:w="1363"/>
      </w:tblGrid>
      <w:tr w:rsidR="00725343" w:rsidRPr="00BF1208" w14:paraId="0A09D17D" w14:textId="77777777" w:rsidTr="00BF1208">
        <w:trPr>
          <w:trHeight w:val="5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2DBE3" w14:textId="16004971" w:rsidR="00725343" w:rsidRPr="00BF1208" w:rsidRDefault="00725343" w:rsidP="0072534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1208">
              <w:rPr>
                <w:rFonts w:ascii="Times New Roman" w:hAnsi="Times New Roman" w:cs="Times New Roman"/>
                <w:b/>
                <w:bCs/>
              </w:rPr>
              <w:t>Gen</w:t>
            </w:r>
            <w:r w:rsidR="00BF1208" w:rsidRPr="00BF1208">
              <w:rPr>
                <w:rFonts w:ascii="Times New Roman" w:hAnsi="Times New Roman" w:cs="Times New Roman"/>
                <w:b/>
                <w:bCs/>
              </w:rPr>
              <w:t>es</w:t>
            </w:r>
            <w:proofErr w:type="spellEnd"/>
            <w:r w:rsidRPr="00BF120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A709A" w14:textId="1D6CBFBC" w:rsidR="00725343" w:rsidRPr="00BF1208" w:rsidRDefault="00BF1208" w:rsidP="0072534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1208">
              <w:rPr>
                <w:rFonts w:ascii="Times New Roman" w:hAnsi="Times New Roman" w:cs="Times New Roman"/>
                <w:b/>
                <w:bCs/>
              </w:rPr>
              <w:t>Forward</w:t>
            </w:r>
            <w:proofErr w:type="spellEnd"/>
            <w:r w:rsidR="00725343" w:rsidRPr="00BF1208">
              <w:rPr>
                <w:rFonts w:ascii="Times New Roman" w:hAnsi="Times New Roman" w:cs="Times New Roman"/>
                <w:b/>
                <w:bCs/>
              </w:rPr>
              <w:t xml:space="preserve"> Primer (5’—3’) 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E9551" w14:textId="0E072193" w:rsidR="00725343" w:rsidRPr="00BF1208" w:rsidRDefault="00BF1208" w:rsidP="0072534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1208">
              <w:rPr>
                <w:rFonts w:ascii="Times New Roman" w:hAnsi="Times New Roman" w:cs="Times New Roman"/>
                <w:b/>
                <w:bCs/>
              </w:rPr>
              <w:t>Reverse</w:t>
            </w:r>
            <w:proofErr w:type="spellEnd"/>
            <w:r w:rsidR="00725343" w:rsidRPr="00BF1208">
              <w:rPr>
                <w:rFonts w:ascii="Times New Roman" w:hAnsi="Times New Roman" w:cs="Times New Roman"/>
                <w:b/>
                <w:bCs/>
              </w:rPr>
              <w:t xml:space="preserve"> Primer (5’—3’) 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3284E" w14:textId="6752B721" w:rsidR="00725343" w:rsidRPr="00BF1208" w:rsidRDefault="00BF1208" w:rsidP="00BF12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1208">
              <w:rPr>
                <w:rFonts w:ascii="Times New Roman" w:hAnsi="Times New Roman" w:cs="Times New Roman"/>
                <w:b/>
                <w:bCs/>
              </w:rPr>
              <w:t>Amplicon</w:t>
            </w:r>
            <w:proofErr w:type="spellEnd"/>
            <w:r w:rsidRPr="00BF12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F1208">
              <w:rPr>
                <w:rFonts w:ascii="Times New Roman" w:hAnsi="Times New Roman" w:cs="Times New Roman"/>
                <w:b/>
                <w:bCs/>
              </w:rPr>
              <w:t>length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1720" w14:textId="6ECB9C6A" w:rsidR="00725343" w:rsidRPr="00BF1208" w:rsidRDefault="00BF1208" w:rsidP="00BF12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1208">
              <w:rPr>
                <w:rFonts w:ascii="Times New Roman" w:hAnsi="Times New Roman" w:cs="Times New Roman"/>
                <w:b/>
                <w:bCs/>
              </w:rPr>
              <w:t>Annealing</w:t>
            </w:r>
            <w:proofErr w:type="spellEnd"/>
            <w:r w:rsidRPr="00BF12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F1208">
              <w:rPr>
                <w:rFonts w:ascii="Times New Roman" w:hAnsi="Times New Roman" w:cs="Times New Roman"/>
                <w:b/>
                <w:bCs/>
              </w:rPr>
              <w:t>Temperature</w:t>
            </w:r>
            <w:proofErr w:type="spellEnd"/>
          </w:p>
        </w:tc>
      </w:tr>
      <w:tr w:rsidR="00725343" w:rsidRPr="00BF1208" w14:paraId="652E2305" w14:textId="77777777" w:rsidTr="00BF1208">
        <w:trPr>
          <w:trHeight w:val="29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657FE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A6BDD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GCTCTATTCCACCTTACAACAC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8C6CA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ACACAACGATGCTTCCTGA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F147E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1E8D6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55</w:t>
            </w:r>
          </w:p>
        </w:tc>
      </w:tr>
      <w:tr w:rsidR="00725343" w:rsidRPr="00BF1208" w14:paraId="5EBE3FA9" w14:textId="77777777" w:rsidTr="00BF1208">
        <w:trPr>
          <w:trHeight w:val="29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26962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1A407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AAGAGGAAGGCCAAGTCGAG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E68B4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AGATCACGTCATCGCACAAC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371CB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15F9F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56</w:t>
            </w:r>
          </w:p>
        </w:tc>
      </w:tr>
      <w:tr w:rsidR="00725343" w:rsidRPr="00BF1208" w14:paraId="7D763038" w14:textId="77777777" w:rsidTr="00BF1208">
        <w:trPr>
          <w:trHeight w:val="29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D1B9F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COL5A1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8BCF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GATGTCGCTTACAGAGTCACC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5775E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TTGGCTTTCACAGTTGTTAGG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10BAC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973A4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55</w:t>
            </w:r>
          </w:p>
        </w:tc>
      </w:tr>
      <w:tr w:rsidR="00725343" w:rsidRPr="00BF1208" w14:paraId="1743BCC9" w14:textId="77777777" w:rsidTr="00BF1208">
        <w:trPr>
          <w:trHeight w:val="29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4C5C9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THBS2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8A29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bookmarkStart w:id="0" w:name="_Hlk73714501"/>
            <w:r w:rsidRPr="00BF1208">
              <w:rPr>
                <w:rFonts w:ascii="Times New Roman" w:hAnsi="Times New Roman" w:cs="Times New Roman"/>
              </w:rPr>
              <w:t>AGCTCAGCGAGAACCTCAAG</w:t>
            </w:r>
            <w:bookmarkEnd w:id="0"/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50E14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TTCATTTTCCGCAAAGAACC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9DE2C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D0DB5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60</w:t>
            </w:r>
          </w:p>
        </w:tc>
      </w:tr>
      <w:tr w:rsidR="00725343" w:rsidRPr="00BF1208" w14:paraId="3E890E19" w14:textId="77777777" w:rsidTr="00BF1208">
        <w:trPr>
          <w:trHeight w:val="29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E314E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3F59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TGCTGTCTCCATGTTTGATGTATCT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1425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TCTCTGCTCCCCACCTCTAAG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6AEFA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37701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57</w:t>
            </w:r>
          </w:p>
        </w:tc>
      </w:tr>
      <w:tr w:rsidR="00725343" w:rsidRPr="00BF1208" w14:paraId="0A8C3358" w14:textId="77777777" w:rsidTr="00BF1208">
        <w:trPr>
          <w:trHeight w:val="29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996B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HPRT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06A86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TGACACTGGCAAAACAATGCA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3698D" w14:textId="77777777" w:rsidR="00725343" w:rsidRPr="00BF1208" w:rsidRDefault="00725343" w:rsidP="00725343">
            <w:pPr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GGTCCTTTTCACCAGCAAGC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1C04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09E78" w14:textId="77777777" w:rsidR="00725343" w:rsidRPr="00BF1208" w:rsidRDefault="00725343" w:rsidP="00BF1208">
            <w:pPr>
              <w:jc w:val="center"/>
              <w:rPr>
                <w:rFonts w:ascii="Times New Roman" w:hAnsi="Times New Roman" w:cs="Times New Roman"/>
              </w:rPr>
            </w:pPr>
            <w:r w:rsidRPr="00BF1208">
              <w:rPr>
                <w:rFonts w:ascii="Times New Roman" w:hAnsi="Times New Roman" w:cs="Times New Roman"/>
              </w:rPr>
              <w:t>59</w:t>
            </w:r>
          </w:p>
        </w:tc>
      </w:tr>
    </w:tbl>
    <w:p w14:paraId="6A777C0D" w14:textId="77777777" w:rsidR="00BB2B98" w:rsidRDefault="00BB2B98"/>
    <w:sectPr w:rsidR="00BB2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678"/>
    <w:rsid w:val="002335AF"/>
    <w:rsid w:val="002A25D6"/>
    <w:rsid w:val="002C29FB"/>
    <w:rsid w:val="00725343"/>
    <w:rsid w:val="008C41E9"/>
    <w:rsid w:val="00AC250A"/>
    <w:rsid w:val="00BB2B98"/>
    <w:rsid w:val="00BF1208"/>
    <w:rsid w:val="00DE7678"/>
    <w:rsid w:val="00F22A00"/>
    <w:rsid w:val="00F82171"/>
    <w:rsid w:val="00FD4FE1"/>
    <w:rsid w:val="00FF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3E33A"/>
  <w15:chartTrackingRefBased/>
  <w15:docId w15:val="{228F35A0-A50C-461E-A838-AF1E94FC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DE7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E7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E76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E7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E76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E76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E76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E76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E76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E76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E76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E76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E7678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E7678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E767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E767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E767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E767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E7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E7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E7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E7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E7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E767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E767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E7678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E76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E7678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E76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6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il</dc:creator>
  <cp:keywords/>
  <dc:description/>
  <cp:lastModifiedBy>Hilal.Ozdag</cp:lastModifiedBy>
  <cp:revision>2</cp:revision>
  <dcterms:created xsi:type="dcterms:W3CDTF">2025-01-13T10:13:00Z</dcterms:created>
  <dcterms:modified xsi:type="dcterms:W3CDTF">2025-01-13T10:13:00Z</dcterms:modified>
</cp:coreProperties>
</file>